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41AC15" w14:textId="0FDDE516" w:rsidR="00E904F2" w:rsidRDefault="00E904F2" w:rsidP="00E904F2">
      <w:pPr>
        <w:spacing w:line="360" w:lineRule="auto"/>
        <w:rPr>
          <w:lang w:val="en-AU"/>
        </w:rPr>
      </w:pPr>
    </w:p>
    <w:p w14:paraId="48921DA0" w14:textId="77777777" w:rsidR="00154B3A" w:rsidRDefault="00154B3A" w:rsidP="00154B3A">
      <w:pPr>
        <w:spacing w:line="360" w:lineRule="auto"/>
        <w:rPr>
          <w:lang w:val="en-AU"/>
        </w:rPr>
      </w:pPr>
      <w:bookmarkStart w:id="0" w:name="_GoBack"/>
      <w:r w:rsidRPr="00154B3A">
        <w:rPr>
          <w:b/>
          <w:color w:val="000000" w:themeColor="text1"/>
          <w:lang w:val="en-AU"/>
        </w:rPr>
        <w:t xml:space="preserve">Supplemental Table S7 – </w:t>
      </w:r>
      <w:bookmarkEnd w:id="0"/>
      <w:r w:rsidRPr="00AB1A70">
        <w:rPr>
          <w:lang w:val="en-AU"/>
        </w:rPr>
        <w:t>Descriptive table</w:t>
      </w:r>
      <w:r>
        <w:rPr>
          <w:lang w:val="en-AU"/>
        </w:rPr>
        <w:t xml:space="preserve"> with measurements and meristic data for each main lineage within </w:t>
      </w:r>
      <w:r w:rsidRPr="00F67257">
        <w:rPr>
          <w:i/>
          <w:lang w:val="en-AU"/>
        </w:rPr>
        <w:t xml:space="preserve">C. johnstonei </w:t>
      </w:r>
      <w:r>
        <w:rPr>
          <w:lang w:val="en-AU"/>
        </w:rPr>
        <w:t xml:space="preserve">and </w:t>
      </w:r>
      <w:r w:rsidRPr="00F67257">
        <w:rPr>
          <w:i/>
          <w:lang w:val="en-AU"/>
        </w:rPr>
        <w:t>C. triacantha</w:t>
      </w:r>
      <w:r>
        <w:rPr>
          <w:lang w:val="en-AU"/>
        </w:rPr>
        <w:t>.</w:t>
      </w:r>
    </w:p>
    <w:tbl>
      <w:tblPr>
        <w:tblW w:w="822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559"/>
        <w:gridCol w:w="1559"/>
        <w:gridCol w:w="1559"/>
      </w:tblGrid>
      <w:tr w:rsidR="00154B3A" w14:paraId="2E5AF5BE" w14:textId="77777777" w:rsidTr="007C4E2E">
        <w:trPr>
          <w:trHeight w:val="26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771A5" w14:textId="77777777" w:rsidR="00154B3A" w:rsidRDefault="00154B3A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F1F9DB5" w14:textId="77777777" w:rsidR="00154B3A" w:rsidRDefault="00154B3A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Johnstonei 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F20FA2" w14:textId="77777777" w:rsidR="00154B3A" w:rsidRDefault="00154B3A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Johnstonei 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E7C77" w14:textId="77777777" w:rsidR="00154B3A" w:rsidRDefault="00154B3A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iacantha 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9A711" w14:textId="77777777" w:rsidR="00154B3A" w:rsidRDefault="00154B3A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iacantha B</w:t>
            </w:r>
          </w:p>
        </w:tc>
      </w:tr>
      <w:tr w:rsidR="00154B3A" w14:paraId="27B07382" w14:textId="77777777" w:rsidTr="007C4E2E">
        <w:trPr>
          <w:trHeight w:val="26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924732" w14:textId="77777777" w:rsidR="00154B3A" w:rsidRDefault="00154B3A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nout vent leng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24CCF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39 (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9A6F2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1.83 (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7499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6.55 (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CD86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0.07 (68)</w:t>
            </w:r>
          </w:p>
        </w:tc>
      </w:tr>
      <w:tr w:rsidR="00154B3A" w14:paraId="113A4CF3" w14:textId="77777777" w:rsidTr="007C4E2E">
        <w:trPr>
          <w:trHeight w:val="26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4C164C" w14:textId="77777777" w:rsidR="00154B3A" w:rsidRDefault="00154B3A" w:rsidP="007C4E2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0033CD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21.84 - 43.4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D049A5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27.93 - 51.4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5F052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23.78 - 44.9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1482B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24.72 - 49.12)</w:t>
            </w:r>
          </w:p>
        </w:tc>
      </w:tr>
      <w:tr w:rsidR="00154B3A" w14:paraId="3CFC5F61" w14:textId="77777777" w:rsidTr="007C4E2E">
        <w:trPr>
          <w:trHeight w:val="26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A6CA04" w14:textId="77777777" w:rsidR="00154B3A" w:rsidRDefault="00154B3A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Axilla to groin length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0B6BA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31 (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EA4AE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13 (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A05F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12 (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2B56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62 (68)</w:t>
            </w:r>
          </w:p>
        </w:tc>
      </w:tr>
      <w:tr w:rsidR="00154B3A" w14:paraId="65C31D17" w14:textId="77777777" w:rsidTr="007C4E2E">
        <w:trPr>
          <w:trHeight w:val="26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E3DD9C" w14:textId="77777777" w:rsidR="00154B3A" w:rsidRDefault="00154B3A" w:rsidP="007C4E2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B98D8E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8.53 - 23.8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7838EF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1.45 - 24.3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CF315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9.56 - 21.5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62055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0.77 - 24.44)</w:t>
            </w:r>
          </w:p>
        </w:tc>
      </w:tr>
      <w:tr w:rsidR="00154B3A" w14:paraId="34C4FF2C" w14:textId="77777777" w:rsidTr="007C4E2E">
        <w:trPr>
          <w:trHeight w:val="26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3FEEC0" w14:textId="77777777" w:rsidR="00154B3A" w:rsidRDefault="00154B3A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ead leng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6E4BC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63 (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1E7DA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67 (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4ADE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24 (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1B17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25 (68)</w:t>
            </w:r>
          </w:p>
        </w:tc>
      </w:tr>
      <w:tr w:rsidR="00154B3A" w14:paraId="7E616A24" w14:textId="77777777" w:rsidTr="007C4E2E">
        <w:trPr>
          <w:trHeight w:val="26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E0F35" w14:textId="77777777" w:rsidR="00154B3A" w:rsidRDefault="00154B3A" w:rsidP="007C4E2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1A1E05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4.88 - 9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FEA7BE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5.57 - 10.6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5FCAB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5.17 - 9.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ADB06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5.34 - 10.1)</w:t>
            </w:r>
          </w:p>
        </w:tc>
      </w:tr>
      <w:tr w:rsidR="00154B3A" w14:paraId="2BC4D7DA" w14:textId="77777777" w:rsidTr="007C4E2E">
        <w:trPr>
          <w:trHeight w:val="26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31D5AB" w14:textId="77777777" w:rsidR="00154B3A" w:rsidRDefault="00154B3A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ead wid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F0538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45 (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8182C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17 (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403A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53 (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CEA9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 (68)</w:t>
            </w:r>
          </w:p>
        </w:tc>
      </w:tr>
      <w:tr w:rsidR="00154B3A" w14:paraId="22EE7FAD" w14:textId="77777777" w:rsidTr="007C4E2E">
        <w:trPr>
          <w:trHeight w:val="26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999159" w14:textId="77777777" w:rsidR="00154B3A" w:rsidRDefault="00154B3A" w:rsidP="007C4E2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69E44A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3.7 - 7.0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67C65F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4.27 - 7.9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1FC09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4.06 - 6.8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EB0B9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4.04 - 7.64)</w:t>
            </w:r>
          </w:p>
        </w:tc>
      </w:tr>
      <w:tr w:rsidR="00154B3A" w14:paraId="50743782" w14:textId="77777777" w:rsidTr="007C4E2E">
        <w:trPr>
          <w:trHeight w:val="26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A4DADA" w14:textId="77777777" w:rsidR="00154B3A" w:rsidRDefault="00154B3A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ead dep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CB036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9 (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111B5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48 (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43F6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7 (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3432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81 (68)</w:t>
            </w:r>
          </w:p>
        </w:tc>
      </w:tr>
      <w:tr w:rsidR="00154B3A" w14:paraId="17988AF3" w14:textId="77777777" w:rsidTr="007C4E2E">
        <w:trPr>
          <w:trHeight w:val="26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24BCC" w14:textId="77777777" w:rsidR="00154B3A" w:rsidRDefault="00154B3A" w:rsidP="007C4E2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A29538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.81 - 4.4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436373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2.48 - 6.0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B3860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.59 - 4.3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E8F9E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2.4 - 4.86)</w:t>
            </w:r>
          </w:p>
        </w:tc>
      </w:tr>
      <w:tr w:rsidR="00154B3A" w14:paraId="31CCEAA6" w14:textId="77777777" w:rsidTr="007C4E2E">
        <w:trPr>
          <w:trHeight w:val="26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174AFE" w14:textId="77777777" w:rsidR="00154B3A" w:rsidRPr="00044783" w:rsidRDefault="00154B3A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044783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asals separ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4CD62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4 (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82402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9 (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40C9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6 (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339D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3 (68)</w:t>
            </w:r>
          </w:p>
        </w:tc>
      </w:tr>
      <w:tr w:rsidR="00154B3A" w14:paraId="469B72D6" w14:textId="77777777" w:rsidTr="007C4E2E">
        <w:trPr>
          <w:trHeight w:val="26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52A944" w14:textId="77777777" w:rsidR="00154B3A" w:rsidRPr="00F16428" w:rsidRDefault="00154B3A" w:rsidP="007C4E2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highlight w:val="red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3449B5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.43 - 2.4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FC5A79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.66 - 2.6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7DD3A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.67 - 2.7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ECAEB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.55 - 2.71)</w:t>
            </w:r>
          </w:p>
        </w:tc>
      </w:tr>
      <w:tr w:rsidR="00154B3A" w14:paraId="5A4367BF" w14:textId="77777777" w:rsidTr="007C4E2E">
        <w:trPr>
          <w:trHeight w:val="26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9150EF" w14:textId="77777777" w:rsidR="00154B3A" w:rsidRPr="00F16428" w:rsidRDefault="00154B3A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highlight w:val="red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ar aperture leng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ACED1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1 (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D1AA5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7 (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E2F0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3 (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F776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3 (67)</w:t>
            </w:r>
          </w:p>
        </w:tc>
      </w:tr>
      <w:tr w:rsidR="00154B3A" w14:paraId="4E6DBF37" w14:textId="77777777" w:rsidTr="007C4E2E">
        <w:trPr>
          <w:trHeight w:val="26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EFEA38" w14:textId="77777777" w:rsidR="00154B3A" w:rsidRDefault="00154B3A" w:rsidP="007C4E2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F94C66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50 - 1.4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F4A7AB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85 - 2.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110F5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64 - 1.7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44591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69 - 1.96)</w:t>
            </w:r>
          </w:p>
        </w:tc>
      </w:tr>
      <w:tr w:rsidR="00154B3A" w14:paraId="0164E732" w14:textId="77777777" w:rsidTr="007C4E2E">
        <w:trPr>
          <w:trHeight w:val="26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4D7E44" w14:textId="77777777" w:rsidR="00154B3A" w:rsidRDefault="00154B3A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Palpebral disc leng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1D603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1 (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C0CBB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4 (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1B07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1 (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C51F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6 (67)</w:t>
            </w:r>
          </w:p>
        </w:tc>
      </w:tr>
      <w:tr w:rsidR="00154B3A" w14:paraId="0B0367A3" w14:textId="77777777" w:rsidTr="007C4E2E">
        <w:trPr>
          <w:trHeight w:val="26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060DBC" w14:textId="77777777" w:rsidR="00154B3A" w:rsidRDefault="00154B3A" w:rsidP="007C4E2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49A1FB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.05 - 1.5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D80C35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.04 - 2.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91A22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99 - 1.7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C4BC3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0.92 - 1.81)</w:t>
            </w:r>
          </w:p>
        </w:tc>
      </w:tr>
      <w:tr w:rsidR="00154B3A" w14:paraId="22A1E76C" w14:textId="77777777" w:rsidTr="007C4E2E">
        <w:trPr>
          <w:trHeight w:val="26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AB9A61" w14:textId="77777777" w:rsidR="00154B3A" w:rsidRDefault="00154B3A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ye to ear distan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E3D9F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6 (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EFA6B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26 (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A5DF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41 (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5566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75 (67)</w:t>
            </w:r>
          </w:p>
        </w:tc>
      </w:tr>
      <w:tr w:rsidR="00154B3A" w14:paraId="7FFB3EE9" w14:textId="77777777" w:rsidTr="007C4E2E">
        <w:trPr>
          <w:trHeight w:val="26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37EB02" w14:textId="77777777" w:rsidR="00154B3A" w:rsidRDefault="00154B3A" w:rsidP="007C4E2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3F7E39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.79 - 3.5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DA2A06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2.10 - 4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AEF70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.55 - 2.9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06B90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.47 - 3.61)</w:t>
            </w:r>
          </w:p>
        </w:tc>
      </w:tr>
      <w:tr w:rsidR="00154B3A" w14:paraId="29E9A3B5" w14:textId="77777777" w:rsidTr="007C4E2E">
        <w:trPr>
          <w:trHeight w:val="26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A97B69" w14:textId="77777777" w:rsidR="00154B3A" w:rsidRDefault="00154B3A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Forelimb leng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05445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51 (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DAED7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45 (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246E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49 (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5DE4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53 (67)</w:t>
            </w:r>
          </w:p>
        </w:tc>
      </w:tr>
      <w:tr w:rsidR="00154B3A" w14:paraId="788175DB" w14:textId="77777777" w:rsidTr="007C4E2E">
        <w:trPr>
          <w:trHeight w:val="26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A3338" w14:textId="77777777" w:rsidR="00154B3A" w:rsidRDefault="00154B3A" w:rsidP="007C4E2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CBAFDD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6.17 - 14.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26A28B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8.60 - 13.9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67B00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7.94 - 12.2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973EE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7.27 - 14.54)</w:t>
            </w:r>
          </w:p>
        </w:tc>
      </w:tr>
      <w:tr w:rsidR="00154B3A" w14:paraId="5DB464C5" w14:textId="77777777" w:rsidTr="007C4E2E">
        <w:trPr>
          <w:trHeight w:val="26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935144" w14:textId="77777777" w:rsidR="00154B3A" w:rsidRDefault="00154B3A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indlimb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leng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1572C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.82 (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A190A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.77 (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573E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74 (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D1B8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08 (68)</w:t>
            </w:r>
          </w:p>
        </w:tc>
      </w:tr>
      <w:tr w:rsidR="00154B3A" w14:paraId="1284617A" w14:textId="77777777" w:rsidTr="007C4E2E">
        <w:trPr>
          <w:trHeight w:val="26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8ACD1A" w14:textId="77777777" w:rsidR="00154B3A" w:rsidRDefault="00154B3A" w:rsidP="007C4E2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EB6219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8.80 - 20.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1F121B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2.67 - 23.1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6520C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0.73 - 24.0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69810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2.37 - 21.21)</w:t>
            </w:r>
          </w:p>
        </w:tc>
      </w:tr>
      <w:tr w:rsidR="00154B3A" w14:paraId="0D0B8A0B" w14:textId="77777777" w:rsidTr="007C4E2E">
        <w:trPr>
          <w:trHeight w:val="29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9C399E" w14:textId="77777777" w:rsidR="00154B3A" w:rsidRDefault="00154B3A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amellae under the 3rd fing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B5A5C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6.75 (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64DEB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69 (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09AF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83 (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6C32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.27 (62)</w:t>
            </w:r>
          </w:p>
        </w:tc>
      </w:tr>
      <w:tr w:rsidR="00154B3A" w14:paraId="18F8378B" w14:textId="77777777" w:rsidTr="007C4E2E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BB6D3D" w14:textId="77777777" w:rsidR="00154B3A" w:rsidRDefault="00154B3A" w:rsidP="007C4E2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5A7B33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9 - 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353CA6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7 - 2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4A671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6 - 2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1F386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1 - 24)</w:t>
            </w:r>
          </w:p>
        </w:tc>
      </w:tr>
      <w:tr w:rsidR="00154B3A" w14:paraId="0CDB5639" w14:textId="77777777" w:rsidTr="007C4E2E">
        <w:trPr>
          <w:trHeight w:val="26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779D80" w14:textId="77777777" w:rsidR="00154B3A" w:rsidRDefault="00154B3A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Lamellae under the 4th to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1EE59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83 (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1A4AC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31 (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3A3D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.83 (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3BC3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.82 (62)</w:t>
            </w:r>
          </w:p>
        </w:tc>
      </w:tr>
      <w:tr w:rsidR="00154B3A" w14:paraId="7302B8A6" w14:textId="77777777" w:rsidTr="007C4E2E">
        <w:trPr>
          <w:trHeight w:val="26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878CE4" w14:textId="77777777" w:rsidR="00154B3A" w:rsidRDefault="00154B3A" w:rsidP="007C4E2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34EBE8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5 - 2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4AFE65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21 - 3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E3DBC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23 - 2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3355B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8 - 30)</w:t>
            </w:r>
          </w:p>
        </w:tc>
      </w:tr>
      <w:tr w:rsidR="00154B3A" w14:paraId="6A33E8E4" w14:textId="77777777" w:rsidTr="007C4E2E">
        <w:trPr>
          <w:trHeight w:val="26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72BB47" w14:textId="77777777" w:rsidR="00154B3A" w:rsidRDefault="00154B3A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ar lobules numb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7801D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68 (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AB2E7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.31 (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FDA5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6 (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5F7D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81 (62)</w:t>
            </w:r>
          </w:p>
        </w:tc>
      </w:tr>
      <w:tr w:rsidR="00154B3A" w14:paraId="1CA5E4C0" w14:textId="77777777" w:rsidTr="007C4E2E">
        <w:trPr>
          <w:trHeight w:val="26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7A72A7" w14:textId="77777777" w:rsidR="00154B3A" w:rsidRDefault="00154B3A" w:rsidP="007C4E2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8D6C39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5 - 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7DB4B3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8 - 1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A29BF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 - 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03B75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1 - 14)</w:t>
            </w:r>
          </w:p>
        </w:tc>
      </w:tr>
      <w:tr w:rsidR="00154B3A" w14:paraId="2B9EE7A8" w14:textId="77777777" w:rsidTr="007C4E2E">
        <w:trPr>
          <w:trHeight w:val="26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456D4C" w14:textId="77777777" w:rsidR="00154B3A" w:rsidRPr="00676D1C" w:rsidRDefault="00154B3A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6D1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umber of kee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EC464" w14:textId="77777777" w:rsidR="00154B3A" w:rsidRPr="00676D1C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76D1C">
              <w:rPr>
                <w:rFonts w:eastAsia="Times New Roman"/>
                <w:color w:val="000000"/>
                <w:sz w:val="20"/>
                <w:szCs w:val="20"/>
              </w:rPr>
              <w:t>2 (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10A9E" w14:textId="77777777" w:rsidR="00154B3A" w:rsidRPr="00676D1C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76D1C">
              <w:rPr>
                <w:rFonts w:eastAsia="Times New Roman"/>
                <w:color w:val="000000"/>
                <w:sz w:val="20"/>
                <w:szCs w:val="20"/>
              </w:rPr>
              <w:t>2.34 (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2485" w14:textId="77777777" w:rsidR="00154B3A" w:rsidRPr="00676D1C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76D1C">
              <w:rPr>
                <w:rFonts w:eastAsia="Times New Roman"/>
                <w:color w:val="000000"/>
                <w:sz w:val="20"/>
                <w:szCs w:val="20"/>
              </w:rPr>
              <w:t>3 (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C2FB" w14:textId="77777777" w:rsidR="00154B3A" w:rsidRPr="00676D1C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76D1C">
              <w:rPr>
                <w:rFonts w:eastAsia="Times New Roman"/>
                <w:color w:val="000000"/>
                <w:sz w:val="20"/>
                <w:szCs w:val="20"/>
              </w:rPr>
              <w:t>3 (63)</w:t>
            </w:r>
          </w:p>
        </w:tc>
      </w:tr>
      <w:tr w:rsidR="00154B3A" w14:paraId="79299E85" w14:textId="77777777" w:rsidTr="007C4E2E">
        <w:trPr>
          <w:trHeight w:val="26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9F505" w14:textId="77777777" w:rsidR="00154B3A" w:rsidRPr="00676D1C" w:rsidRDefault="00154B3A" w:rsidP="007C4E2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A98441" w14:textId="77777777" w:rsidR="00154B3A" w:rsidRPr="00676D1C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76D1C">
              <w:rPr>
                <w:rFonts w:eastAsia="Times New Roman"/>
                <w:color w:val="000000"/>
                <w:sz w:val="20"/>
                <w:szCs w:val="20"/>
              </w:rPr>
              <w:t>(2 - 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43775F" w14:textId="77777777" w:rsidR="00154B3A" w:rsidRPr="00676D1C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76D1C">
              <w:rPr>
                <w:rFonts w:eastAsia="Times New Roman"/>
                <w:color w:val="000000"/>
                <w:sz w:val="20"/>
                <w:szCs w:val="20"/>
              </w:rPr>
              <w:t>(2 - 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75579" w14:textId="77777777" w:rsidR="00154B3A" w:rsidRPr="00676D1C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76D1C">
              <w:rPr>
                <w:rFonts w:eastAsia="Times New Roman"/>
                <w:color w:val="000000"/>
                <w:sz w:val="20"/>
                <w:szCs w:val="20"/>
              </w:rPr>
              <w:t>(3 - 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6D440" w14:textId="77777777" w:rsidR="00154B3A" w:rsidRPr="00676D1C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76D1C">
              <w:rPr>
                <w:rFonts w:eastAsia="Times New Roman"/>
                <w:color w:val="000000"/>
                <w:sz w:val="20"/>
                <w:szCs w:val="20"/>
              </w:rPr>
              <w:t>(3 - 3)</w:t>
            </w:r>
          </w:p>
        </w:tc>
      </w:tr>
      <w:tr w:rsidR="00154B3A" w14:paraId="3F691447" w14:textId="77777777" w:rsidTr="007C4E2E">
        <w:trPr>
          <w:trHeight w:val="26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CB35D82" w14:textId="77777777" w:rsidR="00154B3A" w:rsidRPr="00676D1C" w:rsidRDefault="00154B3A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676D1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Number of </w:t>
            </w:r>
            <w:proofErr w:type="spellStart"/>
            <w:r w:rsidRPr="00676D1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praciliary</w:t>
            </w:r>
            <w:proofErr w:type="spellEnd"/>
            <w:r w:rsidRPr="00676D1C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sc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7348C" w14:textId="77777777" w:rsidR="00154B3A" w:rsidRPr="00676D1C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76D1C">
              <w:rPr>
                <w:rFonts w:eastAsia="Times New Roman"/>
                <w:color w:val="000000"/>
                <w:sz w:val="20"/>
                <w:szCs w:val="20"/>
              </w:rPr>
              <w:t>6.94 (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79D0D" w14:textId="77777777" w:rsidR="00154B3A" w:rsidRPr="00676D1C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76D1C">
              <w:rPr>
                <w:rFonts w:eastAsia="Times New Roman"/>
                <w:color w:val="000000"/>
                <w:sz w:val="20"/>
                <w:szCs w:val="20"/>
              </w:rPr>
              <w:t>6.94 (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CC6B" w14:textId="77777777" w:rsidR="00154B3A" w:rsidRPr="00676D1C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76D1C">
              <w:rPr>
                <w:rFonts w:eastAsia="Times New Roman"/>
                <w:color w:val="000000"/>
                <w:sz w:val="20"/>
                <w:szCs w:val="20"/>
              </w:rPr>
              <w:t>6.07 (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16C3" w14:textId="77777777" w:rsidR="00154B3A" w:rsidRPr="00676D1C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76D1C">
              <w:rPr>
                <w:rFonts w:eastAsia="Times New Roman"/>
                <w:color w:val="000000"/>
                <w:sz w:val="20"/>
                <w:szCs w:val="20"/>
              </w:rPr>
              <w:t>5.79 (63)</w:t>
            </w:r>
          </w:p>
        </w:tc>
      </w:tr>
      <w:tr w:rsidR="00154B3A" w14:paraId="20ED10A7" w14:textId="77777777" w:rsidTr="007C4E2E">
        <w:trPr>
          <w:trHeight w:val="26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BAEAD" w14:textId="77777777" w:rsidR="00154B3A" w:rsidRPr="00676D1C" w:rsidRDefault="00154B3A" w:rsidP="007C4E2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A8F63E" w14:textId="77777777" w:rsidR="00154B3A" w:rsidRPr="00676D1C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76D1C">
              <w:rPr>
                <w:rFonts w:eastAsia="Times New Roman"/>
                <w:color w:val="000000"/>
                <w:sz w:val="20"/>
                <w:szCs w:val="20"/>
              </w:rPr>
              <w:t>(6 - 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FB88BC" w14:textId="77777777" w:rsidR="00154B3A" w:rsidRPr="00676D1C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76D1C">
              <w:rPr>
                <w:rFonts w:eastAsia="Times New Roman"/>
                <w:color w:val="000000"/>
                <w:sz w:val="20"/>
                <w:szCs w:val="20"/>
              </w:rPr>
              <w:t>(5 - 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95077" w14:textId="77777777" w:rsidR="00154B3A" w:rsidRPr="00676D1C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76D1C">
              <w:rPr>
                <w:rFonts w:eastAsia="Times New Roman"/>
                <w:color w:val="000000"/>
                <w:sz w:val="20"/>
                <w:szCs w:val="20"/>
              </w:rPr>
              <w:t>(5 - 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0B999" w14:textId="77777777" w:rsidR="00154B3A" w:rsidRPr="00676D1C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676D1C">
              <w:rPr>
                <w:rFonts w:eastAsia="Times New Roman"/>
                <w:color w:val="000000"/>
                <w:sz w:val="20"/>
                <w:szCs w:val="20"/>
              </w:rPr>
              <w:t>(5 - 7)</w:t>
            </w:r>
          </w:p>
        </w:tc>
      </w:tr>
      <w:tr w:rsidR="00154B3A" w14:paraId="740E187E" w14:textId="77777777" w:rsidTr="007C4E2E">
        <w:trPr>
          <w:trHeight w:val="29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1A4A9FD" w14:textId="77777777" w:rsidR="00154B3A" w:rsidRPr="00AD3CF0" w:rsidRDefault="00154B3A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highlight w:val="red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Number of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pralabial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sc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A2826" w14:textId="77777777" w:rsidR="00154B3A" w:rsidRPr="00AD3CF0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03 (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32075" w14:textId="77777777" w:rsidR="00154B3A" w:rsidRPr="00AD3CF0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4 (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FC80" w14:textId="77777777" w:rsidR="00154B3A" w:rsidRPr="00AD3CF0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1 (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85BB" w14:textId="77777777" w:rsidR="00154B3A" w:rsidRPr="00AD3CF0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 (63)</w:t>
            </w:r>
          </w:p>
        </w:tc>
      </w:tr>
      <w:tr w:rsidR="00154B3A" w14:paraId="6EB60825" w14:textId="77777777" w:rsidTr="007C4E2E">
        <w:trPr>
          <w:trHeight w:val="26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CE9780" w14:textId="77777777" w:rsidR="00154B3A" w:rsidRPr="00AD3CF0" w:rsidRDefault="00154B3A" w:rsidP="007C4E2E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highlight w:val="red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9701E9" w14:textId="77777777" w:rsidR="00154B3A" w:rsidRPr="00AD3CF0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7 - 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311D82" w14:textId="77777777" w:rsidR="00154B3A" w:rsidRPr="00AD3CF0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7 - 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60A93" w14:textId="77777777" w:rsidR="00154B3A" w:rsidRPr="00AD3CF0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7 - 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0771B" w14:textId="77777777" w:rsidR="00154B3A" w:rsidRPr="00AD3CF0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  <w:highlight w:val="red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6 - 8)</w:t>
            </w:r>
          </w:p>
        </w:tc>
      </w:tr>
      <w:tr w:rsidR="00154B3A" w14:paraId="600D5119" w14:textId="77777777" w:rsidTr="007C4E2E">
        <w:trPr>
          <w:trHeight w:val="26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8635C44" w14:textId="77777777" w:rsidR="00154B3A" w:rsidRDefault="00154B3A" w:rsidP="007C4E2E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Number of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fralabial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sca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77B09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27 (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7FC69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11 (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109A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3 (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B038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06 (63)</w:t>
            </w:r>
          </w:p>
        </w:tc>
      </w:tr>
      <w:tr w:rsidR="00154B3A" w14:paraId="0939C5B9" w14:textId="77777777" w:rsidTr="007C4E2E">
        <w:trPr>
          <w:trHeight w:val="26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D168D" w14:textId="77777777" w:rsidR="00154B3A" w:rsidRDefault="00154B3A" w:rsidP="007C4E2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8723B3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6 - 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7142E6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6 - 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0463A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6 - 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2DC4A" w14:textId="77777777" w:rsidR="00154B3A" w:rsidRDefault="00154B3A" w:rsidP="007C4E2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5 - 7)</w:t>
            </w:r>
          </w:p>
        </w:tc>
      </w:tr>
    </w:tbl>
    <w:p w14:paraId="43E9D162" w14:textId="77777777" w:rsidR="000E20A1" w:rsidRDefault="000E20A1"/>
    <w:sectPr w:rsidR="000E20A1" w:rsidSect="005A70C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4F2"/>
    <w:rsid w:val="000E20A1"/>
    <w:rsid w:val="00154B3A"/>
    <w:rsid w:val="005A70C6"/>
    <w:rsid w:val="008E779B"/>
    <w:rsid w:val="00956055"/>
    <w:rsid w:val="009D5D11"/>
    <w:rsid w:val="00E045A1"/>
    <w:rsid w:val="00E90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06965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904F2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2</Words>
  <Characters>1895</Characters>
  <Application>Microsoft Macintosh Word</Application>
  <DocSecurity>0</DocSecurity>
  <Lines>15</Lines>
  <Paragraphs>4</Paragraphs>
  <ScaleCrop>false</ScaleCrop>
  <LinksUpToDate>false</LinksUpToDate>
  <CharactersWithSpaces>2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ilva</dc:creator>
  <cp:keywords/>
  <dc:description/>
  <cp:lastModifiedBy>Ana Silva</cp:lastModifiedBy>
  <cp:revision>2</cp:revision>
  <dcterms:created xsi:type="dcterms:W3CDTF">2017-07-04T00:47:00Z</dcterms:created>
  <dcterms:modified xsi:type="dcterms:W3CDTF">2017-07-04T00:47:00Z</dcterms:modified>
</cp:coreProperties>
</file>